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3D66" w14:textId="2DDBB2B3" w:rsidR="00991CB3" w:rsidRDefault="00991CB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0"/>
        <w:gridCol w:w="1290"/>
        <w:gridCol w:w="2068"/>
        <w:gridCol w:w="2078"/>
      </w:tblGrid>
      <w:tr w:rsidR="00EF6FD5" w14:paraId="4DF9BDB1" w14:textId="77777777" w:rsidTr="00D664B8">
        <w:tc>
          <w:tcPr>
            <w:tcW w:w="830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0C95D" w14:textId="77777777" w:rsidR="00EF6FD5" w:rsidRPr="00E76407" w:rsidRDefault="00EF6FD5" w:rsidP="00D664B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Table 1. Main effect</w:t>
            </w:r>
            <w:r w:rsidRPr="00075AC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-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OVA for the</w:t>
            </w:r>
            <w:r w:rsidRPr="00075A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tch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e</w:t>
            </w:r>
            <w:r w:rsidRPr="00075A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F6FD5" w14:paraId="29915A5C" w14:textId="77777777" w:rsidTr="00D664B8">
        <w:tc>
          <w:tcPr>
            <w:tcW w:w="2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EEFF07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BA6D35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FC76E6" w14:textId="77777777" w:rsidR="00EF6FD5" w:rsidRPr="00E832A3" w:rsidRDefault="00EF6FD5" w:rsidP="00D664B8">
            <w:pPr>
              <w:spacing w:line="480" w:lineRule="auto"/>
              <w:jc w:val="center"/>
              <w:rPr>
                <w:rFonts w:ascii="宋体" w:hAnsi="宋体" w:cs="宋体"/>
                <w:i/>
                <w:iCs/>
              </w:rPr>
            </w:pPr>
            <w:r w:rsidRPr="00E832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6A4979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m:t>p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m:t>2</m:t>
                  </m:r>
                </m:sup>
              </m:sSubSup>
            </m:oMath>
            <w:r>
              <w:rPr>
                <w:rFonts w:ascii="宋体" w:hAnsi="宋体" w:cs="宋体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SI)</w:t>
            </w:r>
          </w:p>
        </w:tc>
      </w:tr>
      <w:tr w:rsidR="00EF6FD5" w14:paraId="7564CECD" w14:textId="77777777" w:rsidTr="00D664B8">
        <w:tc>
          <w:tcPr>
            <w:tcW w:w="2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44620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431722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DB6790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20F506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EF6FD5" w14:paraId="13359112" w14:textId="77777777" w:rsidTr="00D664B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75E96C5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Av sp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home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 p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on (km/h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2CAC6A1" w14:textId="77777777" w:rsidR="00EF6FD5" w:rsidRPr="00B13613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61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832D7C4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18C6CC5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(S)</w:t>
            </w:r>
          </w:p>
        </w:tc>
      </w:tr>
      <w:tr w:rsidR="00EF6FD5" w14:paraId="05AD2333" w14:textId="77777777" w:rsidTr="00D664B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90B084E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74A449F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73748A6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EEAEDAF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EF6FD5" w14:paraId="1C35C5A6" w14:textId="77777777" w:rsidTr="00D664B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E2C2016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ast run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DD7CD8C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AF560BB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28CBCD9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EF6FD5" w14:paraId="67B833ED" w14:textId="77777777" w:rsidTr="00D664B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5EC2BAC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ast running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054526E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DEB23D9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0CB0629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EF6FD5" w14:paraId="6DD88611" w14:textId="77777777" w:rsidTr="00D664B8"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CED8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Foul penalt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22DFD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B0EBD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813B9A" w14:textId="77777777" w:rsidR="00EF6FD5" w:rsidRDefault="00EF6FD5" w:rsidP="00D664B8">
            <w:pPr>
              <w:spacing w:line="480" w:lineRule="auto"/>
              <w:jc w:val="center"/>
              <w:rPr>
                <w:rFonts w:ascii="宋体" w:hAnsi="宋体" w:cs="宋体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</w:tr>
      <w:tr w:rsidR="00EF6FD5" w14:paraId="51C07543" w14:textId="77777777" w:rsidTr="00D664B8">
        <w:tc>
          <w:tcPr>
            <w:tcW w:w="830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9C3596" w14:textId="77777777" w:rsidR="00EF6FD5" w:rsidRPr="003A041A" w:rsidRDefault="00EF6FD5" w:rsidP="00D664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A041A">
              <w:rPr>
                <w:rFonts w:ascii="Times New Roman" w:hAnsi="Times New Roman" w:cs="Times New Roman"/>
                <w:szCs w:val="21"/>
              </w:rPr>
              <w:t xml:space="preserve">Note: ESI= effect size interpretation; S= </w:t>
            </w:r>
            <w:r w:rsidRPr="003A041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041A">
              <w:rPr>
                <w:rFonts w:ascii="Times New Roman" w:hAnsi="Times New Roman" w:cs="Times New Roman"/>
                <w:szCs w:val="21"/>
              </w:rPr>
              <w:t>mall; M= medium; L= large.</w:t>
            </w:r>
          </w:p>
        </w:tc>
      </w:tr>
    </w:tbl>
    <w:p w14:paraId="590CBA49" w14:textId="77777777" w:rsidR="00EF6FD5" w:rsidRDefault="00EF6FD5">
      <w:pPr>
        <w:sectPr w:rsidR="00EF6F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633599" w14:textId="43D434DE" w:rsidR="00EF6FD5" w:rsidRDefault="00EF6FD5"/>
    <w:tbl>
      <w:tblPr>
        <w:tblStyle w:val="a3"/>
        <w:tblW w:w="84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3"/>
        <w:gridCol w:w="1460"/>
        <w:gridCol w:w="1130"/>
        <w:gridCol w:w="1463"/>
      </w:tblGrid>
      <w:tr w:rsidR="00EF6FD5" w:rsidRPr="00261199" w14:paraId="3BA3E222" w14:textId="77777777" w:rsidTr="00D664B8">
        <w:trPr>
          <w:trHeight w:val="422"/>
          <w:jc w:val="center"/>
        </w:trPr>
        <w:tc>
          <w:tcPr>
            <w:tcW w:w="8436" w:type="dxa"/>
            <w:gridSpan w:val="4"/>
            <w:tcBorders>
              <w:top w:val="nil"/>
              <w:bottom w:val="single" w:sz="12" w:space="0" w:color="auto"/>
            </w:tcBorders>
          </w:tcPr>
          <w:p w14:paraId="5EFA1927" w14:textId="77777777" w:rsidR="00EF6FD5" w:rsidRPr="00261199" w:rsidRDefault="00EF6FD5" w:rsidP="00D664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lementary Table 2. </w:t>
            </w:r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in effec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proofErr w:type="spellStart"/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Scheirer</w:t>
            </w:r>
            <w:proofErr w:type="spellEnd"/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-Ray-Hare test</w:t>
            </w:r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the matc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</w:tr>
      <w:tr w:rsidR="00EF6FD5" w:rsidRPr="00155FD0" w14:paraId="001745FE" w14:textId="77777777" w:rsidTr="00D664B8">
        <w:trPr>
          <w:trHeight w:val="333"/>
          <w:jc w:val="center"/>
        </w:trPr>
        <w:tc>
          <w:tcPr>
            <w:tcW w:w="4383" w:type="dxa"/>
            <w:tcBorders>
              <w:top w:val="single" w:sz="12" w:space="0" w:color="auto"/>
              <w:bottom w:val="single" w:sz="8" w:space="0" w:color="auto"/>
            </w:tcBorders>
          </w:tcPr>
          <w:p w14:paraId="1926FA96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14:paraId="076803D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8" w:space="0" w:color="auto"/>
            </w:tcBorders>
          </w:tcPr>
          <w:p w14:paraId="3C69180B" w14:textId="77777777" w:rsidR="00EF6FD5" w:rsidRPr="00E832A3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32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8" w:space="0" w:color="auto"/>
            </w:tcBorders>
          </w:tcPr>
          <w:p w14:paraId="26CC20E9" w14:textId="77777777" w:rsidR="00EF6FD5" w:rsidRPr="00155FD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SI)</w:t>
            </w:r>
          </w:p>
        </w:tc>
      </w:tr>
      <w:tr w:rsidR="00EF6FD5" w:rsidRPr="00382639" w14:paraId="5022D77D" w14:textId="77777777" w:rsidTr="00D664B8">
        <w:trPr>
          <w:trHeight w:val="333"/>
          <w:jc w:val="center"/>
        </w:trPr>
        <w:tc>
          <w:tcPr>
            <w:tcW w:w="4383" w:type="dxa"/>
            <w:tcBorders>
              <w:top w:val="single" w:sz="8" w:space="0" w:color="auto"/>
            </w:tcBorders>
          </w:tcPr>
          <w:p w14:paraId="17E4CF5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A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m/h)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14:paraId="3FF3A4B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0" w:type="dxa"/>
            <w:tcBorders>
              <w:top w:val="single" w:sz="8" w:space="0" w:color="auto"/>
            </w:tcBorders>
          </w:tcPr>
          <w:p w14:paraId="01039D28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463" w:type="dxa"/>
            <w:tcBorders>
              <w:top w:val="single" w:sz="8" w:space="0" w:color="auto"/>
            </w:tcBorders>
          </w:tcPr>
          <w:p w14:paraId="02B0B52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1 (N)</w:t>
            </w:r>
          </w:p>
        </w:tc>
      </w:tr>
      <w:tr w:rsidR="00EF6FD5" w:rsidRPr="00382639" w14:paraId="0D517C64" w14:textId="77777777" w:rsidTr="00D664B8">
        <w:trPr>
          <w:trHeight w:val="326"/>
          <w:jc w:val="center"/>
        </w:trPr>
        <w:tc>
          <w:tcPr>
            <w:tcW w:w="4383" w:type="dxa"/>
          </w:tcPr>
          <w:p w14:paraId="63B1A378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Av Sp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ay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 p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on (km/h)</w:t>
            </w:r>
          </w:p>
        </w:tc>
        <w:tc>
          <w:tcPr>
            <w:tcW w:w="1460" w:type="dxa"/>
          </w:tcPr>
          <w:p w14:paraId="30D92802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130" w:type="dxa"/>
          </w:tcPr>
          <w:p w14:paraId="15E0A068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463" w:type="dxa"/>
          </w:tcPr>
          <w:p w14:paraId="65767ACA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122A93D6" w14:textId="77777777" w:rsidTr="00D664B8">
        <w:trPr>
          <w:trHeight w:val="333"/>
          <w:jc w:val="center"/>
        </w:trPr>
        <w:tc>
          <w:tcPr>
            <w:tcW w:w="4383" w:type="dxa"/>
          </w:tcPr>
          <w:p w14:paraId="0A1DB61D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</w:p>
        </w:tc>
        <w:tc>
          <w:tcPr>
            <w:tcW w:w="1460" w:type="dxa"/>
          </w:tcPr>
          <w:p w14:paraId="30E02956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0" w:type="dxa"/>
          </w:tcPr>
          <w:p w14:paraId="229EA7E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63" w:type="dxa"/>
          </w:tcPr>
          <w:p w14:paraId="3B9D073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A7637D" w14:paraId="6B3EAFBE" w14:textId="77777777" w:rsidTr="00D664B8">
        <w:trPr>
          <w:trHeight w:val="326"/>
          <w:jc w:val="center"/>
        </w:trPr>
        <w:tc>
          <w:tcPr>
            <w:tcW w:w="4383" w:type="dxa"/>
          </w:tcPr>
          <w:p w14:paraId="06763DD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460" w:type="dxa"/>
          </w:tcPr>
          <w:p w14:paraId="012EB3A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0" w:type="dxa"/>
          </w:tcPr>
          <w:p w14:paraId="77ADD12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63" w:type="dxa"/>
          </w:tcPr>
          <w:p w14:paraId="623D7858" w14:textId="77777777" w:rsidR="00EF6FD5" w:rsidRPr="00A7637D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492A623D" w14:textId="77777777" w:rsidTr="00D664B8">
        <w:trPr>
          <w:trHeight w:val="326"/>
          <w:jc w:val="center"/>
        </w:trPr>
        <w:tc>
          <w:tcPr>
            <w:tcW w:w="4383" w:type="dxa"/>
          </w:tcPr>
          <w:p w14:paraId="5EE8FBD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rint (%)</w:t>
            </w:r>
          </w:p>
        </w:tc>
        <w:tc>
          <w:tcPr>
            <w:tcW w:w="1460" w:type="dxa"/>
          </w:tcPr>
          <w:p w14:paraId="2B115B1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0" w:type="dxa"/>
          </w:tcPr>
          <w:p w14:paraId="53DF625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63" w:type="dxa"/>
          </w:tcPr>
          <w:p w14:paraId="3BCD2C5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30AEA4AA" w14:textId="77777777" w:rsidTr="00D664B8">
        <w:trPr>
          <w:trHeight w:val="333"/>
          <w:jc w:val="center"/>
        </w:trPr>
        <w:tc>
          <w:tcPr>
            <w:tcW w:w="4383" w:type="dxa"/>
          </w:tcPr>
          <w:p w14:paraId="7A07A230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Average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460" w:type="dxa"/>
          </w:tcPr>
          <w:p w14:paraId="11E5F816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0" w:type="dxa"/>
          </w:tcPr>
          <w:p w14:paraId="3E6B262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63" w:type="dxa"/>
          </w:tcPr>
          <w:p w14:paraId="2FA38EE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A763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70F7872D" w14:textId="77777777" w:rsidTr="00D664B8">
        <w:trPr>
          <w:trHeight w:val="326"/>
          <w:jc w:val="center"/>
        </w:trPr>
        <w:tc>
          <w:tcPr>
            <w:tcW w:w="4383" w:type="dxa"/>
          </w:tcPr>
          <w:p w14:paraId="36EFD8B0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</w:p>
        </w:tc>
        <w:tc>
          <w:tcPr>
            <w:tcW w:w="1460" w:type="dxa"/>
          </w:tcPr>
          <w:p w14:paraId="2A58A3F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0" w:type="dxa"/>
          </w:tcPr>
          <w:p w14:paraId="259808C3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63" w:type="dxa"/>
          </w:tcPr>
          <w:p w14:paraId="5494F13D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4D889FFA" w14:textId="77777777" w:rsidTr="00D664B8">
        <w:trPr>
          <w:trHeight w:val="326"/>
          <w:jc w:val="center"/>
        </w:trPr>
        <w:tc>
          <w:tcPr>
            <w:tcW w:w="4383" w:type="dxa"/>
          </w:tcPr>
          <w:p w14:paraId="6309B74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gh speed (%)</w:t>
            </w:r>
          </w:p>
        </w:tc>
        <w:tc>
          <w:tcPr>
            <w:tcW w:w="1460" w:type="dxa"/>
          </w:tcPr>
          <w:p w14:paraId="06C8978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0" w:type="dxa"/>
          </w:tcPr>
          <w:p w14:paraId="5869D82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63" w:type="dxa"/>
          </w:tcPr>
          <w:p w14:paraId="6F954BC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7C3E7851" w14:textId="77777777" w:rsidTr="00D664B8">
        <w:trPr>
          <w:trHeight w:val="333"/>
          <w:jc w:val="center"/>
        </w:trPr>
        <w:tc>
          <w:tcPr>
            <w:tcW w:w="4383" w:type="dxa"/>
          </w:tcPr>
          <w:p w14:paraId="0D6E2AB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Average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460" w:type="dxa"/>
          </w:tcPr>
          <w:p w14:paraId="566A643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0" w:type="dxa"/>
          </w:tcPr>
          <w:p w14:paraId="4A9427E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63" w:type="dxa"/>
          </w:tcPr>
          <w:p w14:paraId="30CB245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7B97E906" w14:textId="77777777" w:rsidTr="00D664B8">
        <w:trPr>
          <w:trHeight w:val="326"/>
          <w:jc w:val="center"/>
        </w:trPr>
        <w:tc>
          <w:tcPr>
            <w:tcW w:w="4383" w:type="dxa"/>
          </w:tcPr>
          <w:p w14:paraId="039AC3A6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Clearance</w:t>
            </w:r>
          </w:p>
        </w:tc>
        <w:tc>
          <w:tcPr>
            <w:tcW w:w="1460" w:type="dxa"/>
          </w:tcPr>
          <w:p w14:paraId="63507378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130" w:type="dxa"/>
          </w:tcPr>
          <w:p w14:paraId="206ABD5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63" w:type="dxa"/>
          </w:tcPr>
          <w:p w14:paraId="39EE073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22A31CF5" w14:textId="77777777" w:rsidTr="00D664B8">
        <w:trPr>
          <w:trHeight w:val="333"/>
          <w:jc w:val="center"/>
        </w:trPr>
        <w:tc>
          <w:tcPr>
            <w:tcW w:w="4383" w:type="dxa"/>
          </w:tcPr>
          <w:p w14:paraId="0DD38AC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1460" w:type="dxa"/>
          </w:tcPr>
          <w:p w14:paraId="07800163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30" w:type="dxa"/>
          </w:tcPr>
          <w:p w14:paraId="54C1E790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3" w:type="dxa"/>
          </w:tcPr>
          <w:p w14:paraId="2DDD6CC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5B601585" w14:textId="77777777" w:rsidTr="00D664B8">
        <w:trPr>
          <w:trHeight w:val="326"/>
          <w:jc w:val="center"/>
        </w:trPr>
        <w:tc>
          <w:tcPr>
            <w:tcW w:w="4383" w:type="dxa"/>
          </w:tcPr>
          <w:p w14:paraId="669AB6D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460" w:type="dxa"/>
          </w:tcPr>
          <w:p w14:paraId="5865867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0" w:type="dxa"/>
          </w:tcPr>
          <w:p w14:paraId="49E5333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463" w:type="dxa"/>
          </w:tcPr>
          <w:p w14:paraId="78EA9B98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5105BB7B" w14:textId="77777777" w:rsidTr="00D664B8">
        <w:trPr>
          <w:trHeight w:val="326"/>
          <w:jc w:val="center"/>
        </w:trPr>
        <w:tc>
          <w:tcPr>
            <w:tcW w:w="4383" w:type="dxa"/>
          </w:tcPr>
          <w:p w14:paraId="1026808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Reception</w:t>
            </w:r>
          </w:p>
        </w:tc>
        <w:tc>
          <w:tcPr>
            <w:tcW w:w="1460" w:type="dxa"/>
          </w:tcPr>
          <w:p w14:paraId="301DCCD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0" w:type="dxa"/>
          </w:tcPr>
          <w:p w14:paraId="0248B32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463" w:type="dxa"/>
          </w:tcPr>
          <w:p w14:paraId="3A0E48A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50CDC7B0" w14:textId="77777777" w:rsidTr="00D664B8">
        <w:trPr>
          <w:trHeight w:val="333"/>
          <w:jc w:val="center"/>
        </w:trPr>
        <w:tc>
          <w:tcPr>
            <w:tcW w:w="4383" w:type="dxa"/>
          </w:tcPr>
          <w:p w14:paraId="63F650D9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Running with ball</w:t>
            </w:r>
          </w:p>
        </w:tc>
        <w:tc>
          <w:tcPr>
            <w:tcW w:w="1460" w:type="dxa"/>
          </w:tcPr>
          <w:p w14:paraId="7B8875A3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130" w:type="dxa"/>
          </w:tcPr>
          <w:p w14:paraId="3D15E22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63" w:type="dxa"/>
          </w:tcPr>
          <w:p w14:paraId="0B90E5D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W)</w:t>
            </w:r>
          </w:p>
        </w:tc>
      </w:tr>
      <w:tr w:rsidR="00EF6FD5" w:rsidRPr="00382639" w14:paraId="6092F60F" w14:textId="77777777" w:rsidTr="00D664B8">
        <w:trPr>
          <w:trHeight w:val="326"/>
          <w:jc w:val="center"/>
        </w:trPr>
        <w:tc>
          <w:tcPr>
            <w:tcW w:w="4383" w:type="dxa"/>
          </w:tcPr>
          <w:p w14:paraId="0172845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Sh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 xml:space="preserve"> target</w:t>
            </w:r>
          </w:p>
        </w:tc>
        <w:tc>
          <w:tcPr>
            <w:tcW w:w="1460" w:type="dxa"/>
          </w:tcPr>
          <w:p w14:paraId="214B58B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0" w:type="dxa"/>
          </w:tcPr>
          <w:p w14:paraId="62983CC6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63" w:type="dxa"/>
          </w:tcPr>
          <w:p w14:paraId="056075C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4DFCD965" w14:textId="77777777" w:rsidTr="00D664B8">
        <w:trPr>
          <w:trHeight w:val="333"/>
          <w:jc w:val="center"/>
        </w:trPr>
        <w:tc>
          <w:tcPr>
            <w:tcW w:w="4383" w:type="dxa"/>
          </w:tcPr>
          <w:p w14:paraId="00F6821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Shot on target</w:t>
            </w:r>
          </w:p>
        </w:tc>
        <w:tc>
          <w:tcPr>
            <w:tcW w:w="1460" w:type="dxa"/>
          </w:tcPr>
          <w:p w14:paraId="0BE910EF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dxa"/>
          </w:tcPr>
          <w:p w14:paraId="073B683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463" w:type="dxa"/>
          </w:tcPr>
          <w:p w14:paraId="0D1A88C0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45E977BF" w14:textId="77777777" w:rsidTr="00D664B8">
        <w:trPr>
          <w:trHeight w:val="326"/>
          <w:jc w:val="center"/>
        </w:trPr>
        <w:tc>
          <w:tcPr>
            <w:tcW w:w="4383" w:type="dxa"/>
          </w:tcPr>
          <w:p w14:paraId="782CDD4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Foul direct</w:t>
            </w:r>
          </w:p>
        </w:tc>
        <w:tc>
          <w:tcPr>
            <w:tcW w:w="1460" w:type="dxa"/>
          </w:tcPr>
          <w:p w14:paraId="6C30FBC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30" w:type="dxa"/>
          </w:tcPr>
          <w:p w14:paraId="2E38C49C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3" w:type="dxa"/>
          </w:tcPr>
          <w:p w14:paraId="52DB661E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382639" w14:paraId="020631BF" w14:textId="77777777" w:rsidTr="00D664B8">
        <w:trPr>
          <w:trHeight w:val="326"/>
          <w:jc w:val="center"/>
        </w:trPr>
        <w:tc>
          <w:tcPr>
            <w:tcW w:w="4383" w:type="dxa"/>
          </w:tcPr>
          <w:p w14:paraId="28A3B4FA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Out for corner</w:t>
            </w:r>
          </w:p>
        </w:tc>
        <w:tc>
          <w:tcPr>
            <w:tcW w:w="1460" w:type="dxa"/>
          </w:tcPr>
          <w:p w14:paraId="2B62A573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0" w:type="dxa"/>
          </w:tcPr>
          <w:p w14:paraId="02720353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3" w:type="dxa"/>
          </w:tcPr>
          <w:p w14:paraId="6AF632C2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24F70478" w14:textId="77777777" w:rsidTr="00D664B8">
        <w:trPr>
          <w:trHeight w:val="333"/>
          <w:jc w:val="center"/>
        </w:trPr>
        <w:tc>
          <w:tcPr>
            <w:tcW w:w="4383" w:type="dxa"/>
          </w:tcPr>
          <w:p w14:paraId="42AF1AC4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Out for goal kick</w:t>
            </w:r>
          </w:p>
        </w:tc>
        <w:tc>
          <w:tcPr>
            <w:tcW w:w="1460" w:type="dxa"/>
          </w:tcPr>
          <w:p w14:paraId="52A2BBC1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0" w:type="dxa"/>
          </w:tcPr>
          <w:p w14:paraId="4809B0D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63" w:type="dxa"/>
          </w:tcPr>
          <w:p w14:paraId="36D1AD6D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382639" w14:paraId="2F352AA7" w14:textId="77777777" w:rsidTr="00D664B8">
        <w:trPr>
          <w:trHeight w:val="326"/>
          <w:jc w:val="center"/>
        </w:trPr>
        <w:tc>
          <w:tcPr>
            <w:tcW w:w="4383" w:type="dxa"/>
            <w:tcBorders>
              <w:bottom w:val="nil"/>
            </w:tcBorders>
          </w:tcPr>
          <w:p w14:paraId="33732937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al</w:t>
            </w:r>
          </w:p>
        </w:tc>
        <w:tc>
          <w:tcPr>
            <w:tcW w:w="1460" w:type="dxa"/>
            <w:tcBorders>
              <w:bottom w:val="nil"/>
            </w:tcBorders>
          </w:tcPr>
          <w:p w14:paraId="6400F09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30" w:type="dxa"/>
            <w:tcBorders>
              <w:bottom w:val="nil"/>
            </w:tcBorders>
          </w:tcPr>
          <w:p w14:paraId="131B4B0B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463" w:type="dxa"/>
            <w:tcBorders>
              <w:bottom w:val="nil"/>
            </w:tcBorders>
          </w:tcPr>
          <w:p w14:paraId="191AAB95" w14:textId="77777777" w:rsidR="00EF6FD5" w:rsidRPr="00382639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26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E35510" w14:paraId="77D6A372" w14:textId="77777777" w:rsidTr="00D664B8">
        <w:trPr>
          <w:trHeight w:val="326"/>
          <w:jc w:val="center"/>
        </w:trPr>
        <w:tc>
          <w:tcPr>
            <w:tcW w:w="4383" w:type="dxa"/>
            <w:tcBorders>
              <w:top w:val="nil"/>
              <w:bottom w:val="single" w:sz="12" w:space="0" w:color="auto"/>
            </w:tcBorders>
          </w:tcPr>
          <w:p w14:paraId="25B21300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Offside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</w:tcPr>
          <w:p w14:paraId="3B8FA1A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14:paraId="1039FF9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</w:tcPr>
          <w:p w14:paraId="1C0E9E2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9D7504" w14:paraId="4B892CDC" w14:textId="77777777" w:rsidTr="00D664B8">
        <w:trPr>
          <w:trHeight w:val="326"/>
          <w:jc w:val="center"/>
        </w:trPr>
        <w:tc>
          <w:tcPr>
            <w:tcW w:w="8436" w:type="dxa"/>
            <w:gridSpan w:val="4"/>
            <w:tcBorders>
              <w:top w:val="single" w:sz="12" w:space="0" w:color="auto"/>
              <w:bottom w:val="nil"/>
            </w:tcBorders>
          </w:tcPr>
          <w:p w14:paraId="004945BA" w14:textId="77777777" w:rsidR="00EF6FD5" w:rsidRPr="003A041A" w:rsidRDefault="00EF6FD5" w:rsidP="00D664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A041A">
              <w:rPr>
                <w:rFonts w:ascii="Times New Roman" w:hAnsi="Times New Roman" w:cs="Times New Roman"/>
                <w:szCs w:val="21"/>
              </w:rPr>
              <w:t>Note: ESI= effect size interpretation; N= negligible; W= weak; M= moderate; R= relatively; S= strong.</w:t>
            </w:r>
          </w:p>
          <w:p w14:paraId="1604A70C" w14:textId="77777777" w:rsidR="00EF6FD5" w:rsidRPr="009D7504" w:rsidRDefault="00EF6FD5" w:rsidP="00D664B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EFCF021" w14:textId="58E777E0" w:rsidR="00EF6FD5" w:rsidRDefault="00EF6FD5"/>
    <w:p w14:paraId="58535743" w14:textId="77777777" w:rsidR="00EF6FD5" w:rsidRDefault="00EF6FD5">
      <w:pPr>
        <w:sectPr w:rsidR="00EF6F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EEA850" w14:textId="58BBDA08" w:rsidR="00EF6FD5" w:rsidRDefault="00EF6FD5"/>
    <w:tbl>
      <w:tblPr>
        <w:tblStyle w:val="a3"/>
        <w:tblW w:w="7953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1552"/>
        <w:gridCol w:w="1122"/>
        <w:gridCol w:w="1659"/>
      </w:tblGrid>
      <w:tr w:rsidR="00EF6FD5" w14:paraId="50D22146" w14:textId="77777777" w:rsidTr="00D664B8">
        <w:trPr>
          <w:trHeight w:val="354"/>
          <w:jc w:val="center"/>
        </w:trPr>
        <w:tc>
          <w:tcPr>
            <w:tcW w:w="7953" w:type="dxa"/>
            <w:gridSpan w:val="4"/>
            <w:tcBorders>
              <w:bottom w:val="single" w:sz="12" w:space="0" w:color="auto"/>
            </w:tcBorders>
          </w:tcPr>
          <w:p w14:paraId="246BA628" w14:textId="77777777" w:rsidR="00EF6FD5" w:rsidRDefault="00EF6FD5" w:rsidP="00D664B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lementary Table 3. </w:t>
            </w:r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in effec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-way ANOVA </w:t>
            </w:r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the matc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od</w:t>
            </w:r>
          </w:p>
        </w:tc>
      </w:tr>
      <w:tr w:rsidR="00EF6FD5" w14:paraId="7C7F7950" w14:textId="77777777" w:rsidTr="00D664B8">
        <w:trPr>
          <w:trHeight w:val="406"/>
          <w:jc w:val="center"/>
        </w:trPr>
        <w:tc>
          <w:tcPr>
            <w:tcW w:w="3620" w:type="dxa"/>
            <w:tcBorders>
              <w:top w:val="single" w:sz="12" w:space="0" w:color="auto"/>
              <w:bottom w:val="single" w:sz="8" w:space="0" w:color="auto"/>
            </w:tcBorders>
          </w:tcPr>
          <w:p w14:paraId="285364F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8" w:space="0" w:color="auto"/>
            </w:tcBorders>
          </w:tcPr>
          <w:p w14:paraId="2255AFE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8" w:space="0" w:color="auto"/>
            </w:tcBorders>
          </w:tcPr>
          <w:p w14:paraId="4C49E5AB" w14:textId="77777777" w:rsidR="00EF6FD5" w:rsidRPr="00E832A3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32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49FCA62A" w14:textId="77777777" w:rsidR="00EF6FD5" w:rsidRPr="00155FD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24"/>
                  <w:szCs w:val="24"/>
                </w:rPr>
                <m:t>d</m:t>
              </m:r>
            </m:oMath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ESI)</w:t>
            </w:r>
          </w:p>
        </w:tc>
      </w:tr>
      <w:tr w:rsidR="00EF6FD5" w14:paraId="4851E0A9" w14:textId="77777777" w:rsidTr="00D664B8">
        <w:trPr>
          <w:trHeight w:val="354"/>
          <w:jc w:val="center"/>
        </w:trPr>
        <w:tc>
          <w:tcPr>
            <w:tcW w:w="3620" w:type="dxa"/>
            <w:tcBorders>
              <w:top w:val="single" w:sz="8" w:space="0" w:color="auto"/>
            </w:tcBorders>
          </w:tcPr>
          <w:p w14:paraId="415DED0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552" w:type="dxa"/>
            <w:tcBorders>
              <w:top w:val="single" w:sz="8" w:space="0" w:color="auto"/>
            </w:tcBorders>
          </w:tcPr>
          <w:p w14:paraId="4B5AB581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2" w:type="dxa"/>
            <w:tcBorders>
              <w:top w:val="single" w:sz="8" w:space="0" w:color="auto"/>
            </w:tcBorders>
          </w:tcPr>
          <w:p w14:paraId="71F1E3C9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7BC92A0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EF6FD5" w14:paraId="336B3F4E" w14:textId="77777777" w:rsidTr="00D664B8">
        <w:trPr>
          <w:trHeight w:val="354"/>
          <w:jc w:val="center"/>
        </w:trPr>
        <w:tc>
          <w:tcPr>
            <w:tcW w:w="3620" w:type="dxa"/>
          </w:tcPr>
          <w:p w14:paraId="082499C0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v sp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on (km/h)</w:t>
            </w:r>
          </w:p>
        </w:tc>
        <w:tc>
          <w:tcPr>
            <w:tcW w:w="1552" w:type="dxa"/>
          </w:tcPr>
          <w:p w14:paraId="7F2B12D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</w:tcPr>
          <w:p w14:paraId="327FD0BA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14:paraId="6C772FA2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</w:p>
        </w:tc>
      </w:tr>
      <w:tr w:rsidR="00EF6FD5" w14:paraId="280AFD1B" w14:textId="77777777" w:rsidTr="00D664B8">
        <w:trPr>
          <w:trHeight w:val="363"/>
          <w:jc w:val="center"/>
        </w:trPr>
        <w:tc>
          <w:tcPr>
            <w:tcW w:w="3620" w:type="dxa"/>
          </w:tcPr>
          <w:p w14:paraId="34686B14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552" w:type="dxa"/>
          </w:tcPr>
          <w:p w14:paraId="24E0ACA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</w:tcPr>
          <w:p w14:paraId="5A4BE944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2D40BFC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</w:p>
        </w:tc>
      </w:tr>
      <w:tr w:rsidR="00EF6FD5" w14:paraId="7192FE69" w14:textId="77777777" w:rsidTr="00D664B8">
        <w:trPr>
          <w:trHeight w:val="354"/>
          <w:jc w:val="center"/>
        </w:trPr>
        <w:tc>
          <w:tcPr>
            <w:tcW w:w="3620" w:type="dxa"/>
          </w:tcPr>
          <w:p w14:paraId="489CC249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st run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552" w:type="dxa"/>
          </w:tcPr>
          <w:p w14:paraId="40D63D51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22" w:type="dxa"/>
          </w:tcPr>
          <w:p w14:paraId="75FB1B3F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659" w:type="dxa"/>
          </w:tcPr>
          <w:p w14:paraId="3D514363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</w:p>
        </w:tc>
      </w:tr>
      <w:tr w:rsidR="00EF6FD5" w14:paraId="4357E49A" w14:textId="77777777" w:rsidTr="00D664B8">
        <w:trPr>
          <w:trHeight w:val="363"/>
          <w:jc w:val="center"/>
        </w:trPr>
        <w:tc>
          <w:tcPr>
            <w:tcW w:w="3620" w:type="dxa"/>
            <w:tcBorders>
              <w:bottom w:val="nil"/>
            </w:tcBorders>
          </w:tcPr>
          <w:p w14:paraId="2F36ECF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ast running (%)</w:t>
            </w:r>
          </w:p>
        </w:tc>
        <w:tc>
          <w:tcPr>
            <w:tcW w:w="1552" w:type="dxa"/>
            <w:tcBorders>
              <w:bottom w:val="nil"/>
            </w:tcBorders>
          </w:tcPr>
          <w:p w14:paraId="692EA702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22" w:type="dxa"/>
            <w:tcBorders>
              <w:bottom w:val="nil"/>
            </w:tcBorders>
          </w:tcPr>
          <w:p w14:paraId="3DC9F6A8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bottom w:val="nil"/>
            </w:tcBorders>
          </w:tcPr>
          <w:p w14:paraId="0808595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T)</w:t>
            </w:r>
          </w:p>
        </w:tc>
      </w:tr>
      <w:tr w:rsidR="00EF6FD5" w14:paraId="57F97A3C" w14:textId="77777777" w:rsidTr="00D664B8">
        <w:trPr>
          <w:trHeight w:val="354"/>
          <w:jc w:val="center"/>
        </w:trPr>
        <w:tc>
          <w:tcPr>
            <w:tcW w:w="3620" w:type="dxa"/>
            <w:tcBorders>
              <w:bottom w:val="single" w:sz="12" w:space="0" w:color="auto"/>
            </w:tcBorders>
          </w:tcPr>
          <w:p w14:paraId="1DE9AFC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Foul penalty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290A2CB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0662D2EF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842DBDD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</w:tr>
      <w:tr w:rsidR="00EF6FD5" w14:paraId="27B7FC5A" w14:textId="77777777" w:rsidTr="00D664B8">
        <w:trPr>
          <w:trHeight w:val="354"/>
          <w:jc w:val="center"/>
        </w:trPr>
        <w:tc>
          <w:tcPr>
            <w:tcW w:w="7953" w:type="dxa"/>
            <w:gridSpan w:val="4"/>
            <w:tcBorders>
              <w:top w:val="single" w:sz="12" w:space="0" w:color="auto"/>
              <w:bottom w:val="nil"/>
            </w:tcBorders>
          </w:tcPr>
          <w:p w14:paraId="18D33E8B" w14:textId="77777777" w:rsidR="00EF6FD5" w:rsidRPr="003A041A" w:rsidRDefault="00EF6FD5" w:rsidP="00D664B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A041A">
              <w:rPr>
                <w:rFonts w:ascii="Times New Roman" w:hAnsi="Times New Roman" w:cs="Times New Roman"/>
                <w:szCs w:val="21"/>
              </w:rPr>
              <w:t xml:space="preserve">Note: ESI= effect size interpretation; S= </w:t>
            </w:r>
            <w:r w:rsidRPr="003A041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041A">
              <w:rPr>
                <w:rFonts w:ascii="Times New Roman" w:hAnsi="Times New Roman" w:cs="Times New Roman"/>
                <w:szCs w:val="21"/>
              </w:rPr>
              <w:t xml:space="preserve">mall; T= </w:t>
            </w:r>
            <w:r>
              <w:rPr>
                <w:rFonts w:ascii="Times New Roman" w:hAnsi="Times New Roman" w:cs="Times New Roman"/>
                <w:szCs w:val="21"/>
              </w:rPr>
              <w:t>trivial</w:t>
            </w:r>
            <w:r w:rsidRPr="003A041A">
              <w:rPr>
                <w:rFonts w:ascii="Times New Roman" w:hAnsi="Times New Roman" w:cs="Times New Roman"/>
                <w:szCs w:val="21"/>
              </w:rPr>
              <w:t>; M= medium; L= large.</w:t>
            </w:r>
          </w:p>
          <w:p w14:paraId="7B131FCD" w14:textId="77777777" w:rsidR="00EF6FD5" w:rsidRPr="009D7504" w:rsidRDefault="00EF6FD5" w:rsidP="00D66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A83DFF" w14:textId="4939EED6" w:rsidR="00EF6FD5" w:rsidRDefault="00EF6FD5"/>
    <w:p w14:paraId="10478FE4" w14:textId="77777777" w:rsidR="00EF6FD5" w:rsidRDefault="00EF6FD5">
      <w:pPr>
        <w:sectPr w:rsidR="00EF6F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8C70DE" w14:textId="7CD2C86A" w:rsidR="00EF6FD5" w:rsidRDefault="00EF6FD5"/>
    <w:tbl>
      <w:tblPr>
        <w:tblStyle w:val="a3"/>
        <w:tblW w:w="8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1673"/>
        <w:gridCol w:w="1220"/>
        <w:gridCol w:w="1659"/>
      </w:tblGrid>
      <w:tr w:rsidR="00EF6FD5" w14:paraId="79816B7C" w14:textId="77777777" w:rsidTr="00D664B8">
        <w:trPr>
          <w:trHeight w:val="348"/>
          <w:jc w:val="center"/>
        </w:trPr>
        <w:tc>
          <w:tcPr>
            <w:tcW w:w="8490" w:type="dxa"/>
            <w:gridSpan w:val="4"/>
            <w:tcBorders>
              <w:top w:val="nil"/>
              <w:bottom w:val="single" w:sz="12" w:space="0" w:color="auto"/>
            </w:tcBorders>
          </w:tcPr>
          <w:p w14:paraId="15C674F4" w14:textId="1C474B62" w:rsidR="00EF6FD5" w:rsidRDefault="00EF6FD5" w:rsidP="00D664B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lementary Table 4. </w:t>
            </w:r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in effec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bookmarkStart w:id="0" w:name="_Hlk96984957"/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Scheirer</w:t>
            </w:r>
            <w:proofErr w:type="spellEnd"/>
            <w:r w:rsidRPr="00382639">
              <w:rPr>
                <w:rFonts w:ascii="Times New Roman" w:hAnsi="Times New Roman" w:cs="Times New Roman"/>
                <w:sz w:val="24"/>
                <w:szCs w:val="24"/>
              </w:rPr>
              <w:t>-Ray-Hare test</w:t>
            </w:r>
            <w:bookmarkEnd w:id="0"/>
            <w:r w:rsidRPr="0038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the matc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od</w:t>
            </w:r>
          </w:p>
        </w:tc>
      </w:tr>
      <w:tr w:rsidR="00EF6FD5" w:rsidRPr="00155FD0" w14:paraId="7092BD88" w14:textId="77777777" w:rsidTr="00D664B8">
        <w:trPr>
          <w:trHeight w:val="367"/>
          <w:jc w:val="center"/>
        </w:trPr>
        <w:tc>
          <w:tcPr>
            <w:tcW w:w="3938" w:type="dxa"/>
            <w:tcBorders>
              <w:top w:val="single" w:sz="12" w:space="0" w:color="auto"/>
              <w:bottom w:val="single" w:sz="8" w:space="0" w:color="auto"/>
            </w:tcBorders>
          </w:tcPr>
          <w:p w14:paraId="750572BF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6D100F9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</w:tcPr>
          <w:p w14:paraId="1C32AD42" w14:textId="77777777" w:rsidR="00EF6FD5" w:rsidRPr="00E832A3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32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5F2D86A1" w14:textId="77777777" w:rsidR="00EF6FD5" w:rsidRPr="00155FD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(ESI)</w:t>
            </w:r>
          </w:p>
        </w:tc>
      </w:tr>
      <w:tr w:rsidR="00EF6FD5" w:rsidRPr="00E35510" w14:paraId="122FC193" w14:textId="77777777" w:rsidTr="00D664B8">
        <w:trPr>
          <w:trHeight w:val="358"/>
          <w:jc w:val="center"/>
        </w:trPr>
        <w:tc>
          <w:tcPr>
            <w:tcW w:w="3938" w:type="dxa"/>
            <w:tcBorders>
              <w:top w:val="single" w:sz="8" w:space="0" w:color="auto"/>
            </w:tcBorders>
          </w:tcPr>
          <w:p w14:paraId="487DEB9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m/h)</w:t>
            </w: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21C3C9F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6F27AE7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05E069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N)</w:t>
            </w:r>
          </w:p>
        </w:tc>
      </w:tr>
      <w:tr w:rsidR="00EF6FD5" w:rsidRPr="00E35510" w14:paraId="72F89EBB" w14:textId="77777777" w:rsidTr="00D664B8">
        <w:trPr>
          <w:trHeight w:val="348"/>
          <w:jc w:val="center"/>
        </w:trPr>
        <w:tc>
          <w:tcPr>
            <w:tcW w:w="3938" w:type="dxa"/>
          </w:tcPr>
          <w:p w14:paraId="4D21DB6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pe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ay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 p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on (km/h)</w:t>
            </w:r>
          </w:p>
        </w:tc>
        <w:tc>
          <w:tcPr>
            <w:tcW w:w="1673" w:type="dxa"/>
          </w:tcPr>
          <w:p w14:paraId="26EABE5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20" w:type="dxa"/>
          </w:tcPr>
          <w:p w14:paraId="16949A6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5DF3F48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1 (N)</w:t>
            </w:r>
          </w:p>
        </w:tc>
      </w:tr>
      <w:tr w:rsidR="00EF6FD5" w:rsidRPr="00E35510" w14:paraId="50E43016" w14:textId="77777777" w:rsidTr="00D664B8">
        <w:trPr>
          <w:trHeight w:val="358"/>
          <w:jc w:val="center"/>
        </w:trPr>
        <w:tc>
          <w:tcPr>
            <w:tcW w:w="3938" w:type="dxa"/>
          </w:tcPr>
          <w:p w14:paraId="46EE54E8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</w:p>
        </w:tc>
        <w:tc>
          <w:tcPr>
            <w:tcW w:w="1673" w:type="dxa"/>
          </w:tcPr>
          <w:p w14:paraId="403C348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20" w:type="dxa"/>
          </w:tcPr>
          <w:p w14:paraId="60B8F11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3206FB51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E35510" w14:paraId="17B23431" w14:textId="77777777" w:rsidTr="00D664B8">
        <w:trPr>
          <w:trHeight w:val="348"/>
          <w:jc w:val="center"/>
        </w:trPr>
        <w:tc>
          <w:tcPr>
            <w:tcW w:w="3938" w:type="dxa"/>
          </w:tcPr>
          <w:p w14:paraId="5D1597C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673" w:type="dxa"/>
          </w:tcPr>
          <w:p w14:paraId="206C9AB1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20" w:type="dxa"/>
          </w:tcPr>
          <w:p w14:paraId="0177334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9" w:type="dxa"/>
          </w:tcPr>
          <w:p w14:paraId="54F6B608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E35510" w14:paraId="49F9717F" w14:textId="77777777" w:rsidTr="00D664B8">
        <w:trPr>
          <w:trHeight w:val="348"/>
          <w:jc w:val="center"/>
        </w:trPr>
        <w:tc>
          <w:tcPr>
            <w:tcW w:w="3938" w:type="dxa"/>
          </w:tcPr>
          <w:p w14:paraId="2A88EE3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rint (%)</w:t>
            </w:r>
          </w:p>
        </w:tc>
        <w:tc>
          <w:tcPr>
            <w:tcW w:w="1673" w:type="dxa"/>
          </w:tcPr>
          <w:p w14:paraId="62280A46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20" w:type="dxa"/>
          </w:tcPr>
          <w:p w14:paraId="351F0C2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0321FD27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E35510" w14:paraId="4D911E26" w14:textId="77777777" w:rsidTr="00D664B8">
        <w:trPr>
          <w:trHeight w:val="358"/>
          <w:jc w:val="center"/>
        </w:trPr>
        <w:tc>
          <w:tcPr>
            <w:tcW w:w="3938" w:type="dxa"/>
          </w:tcPr>
          <w:p w14:paraId="0183F50D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verage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673" w:type="dxa"/>
          </w:tcPr>
          <w:p w14:paraId="3E5CAB0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</w:tcPr>
          <w:p w14:paraId="0419BA9C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59" w:type="dxa"/>
          </w:tcPr>
          <w:p w14:paraId="6A189ECD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E35510" w14:paraId="0B0692D3" w14:textId="77777777" w:rsidTr="00D664B8">
        <w:trPr>
          <w:trHeight w:val="348"/>
          <w:jc w:val="center"/>
        </w:trPr>
        <w:tc>
          <w:tcPr>
            <w:tcW w:w="3938" w:type="dxa"/>
          </w:tcPr>
          <w:p w14:paraId="533E856D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</w:p>
        </w:tc>
        <w:tc>
          <w:tcPr>
            <w:tcW w:w="1673" w:type="dxa"/>
          </w:tcPr>
          <w:p w14:paraId="20917679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20" w:type="dxa"/>
          </w:tcPr>
          <w:p w14:paraId="077ACB90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0CE0115B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E35510" w14:paraId="3C97A7C0" w14:textId="77777777" w:rsidTr="00D664B8">
        <w:trPr>
          <w:trHeight w:val="358"/>
          <w:jc w:val="center"/>
        </w:trPr>
        <w:tc>
          <w:tcPr>
            <w:tcW w:w="3938" w:type="dxa"/>
          </w:tcPr>
          <w:p w14:paraId="163B5610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igh sp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73" w:type="dxa"/>
          </w:tcPr>
          <w:p w14:paraId="7D615A22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0" w:type="dxa"/>
          </w:tcPr>
          <w:p w14:paraId="1ACBBEA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59" w:type="dxa"/>
          </w:tcPr>
          <w:p w14:paraId="155D6FD3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1 (N)</w:t>
            </w:r>
          </w:p>
        </w:tc>
      </w:tr>
      <w:tr w:rsidR="00EF6FD5" w:rsidRPr="00E35510" w14:paraId="566D3648" w14:textId="77777777" w:rsidTr="00D664B8">
        <w:trPr>
          <w:trHeight w:val="348"/>
          <w:jc w:val="center"/>
        </w:trPr>
        <w:tc>
          <w:tcPr>
            <w:tcW w:w="3938" w:type="dxa"/>
          </w:tcPr>
          <w:p w14:paraId="210B5023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Average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igh sp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673" w:type="dxa"/>
          </w:tcPr>
          <w:p w14:paraId="4A0E0AF5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</w:tcPr>
          <w:p w14:paraId="17C73458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502FD78E" w14:textId="77777777" w:rsidR="00EF6FD5" w:rsidRPr="00E35510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 </w:t>
            </w:r>
            <w:r w:rsidRPr="00B136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)</w:t>
            </w:r>
          </w:p>
        </w:tc>
      </w:tr>
      <w:tr w:rsidR="00EF6FD5" w:rsidRPr="00432495" w14:paraId="27318397" w14:textId="77777777" w:rsidTr="00D664B8">
        <w:trPr>
          <w:trHeight w:val="348"/>
          <w:jc w:val="center"/>
        </w:trPr>
        <w:tc>
          <w:tcPr>
            <w:tcW w:w="3938" w:type="dxa"/>
          </w:tcPr>
          <w:p w14:paraId="36C83DE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Clearance</w:t>
            </w:r>
          </w:p>
        </w:tc>
        <w:tc>
          <w:tcPr>
            <w:tcW w:w="1673" w:type="dxa"/>
          </w:tcPr>
          <w:p w14:paraId="3AFA8C6C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20" w:type="dxa"/>
          </w:tcPr>
          <w:p w14:paraId="38E9E11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7F6D826D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432495" w14:paraId="3D12080A" w14:textId="77777777" w:rsidTr="00D664B8">
        <w:trPr>
          <w:trHeight w:val="358"/>
          <w:jc w:val="center"/>
        </w:trPr>
        <w:tc>
          <w:tcPr>
            <w:tcW w:w="3938" w:type="dxa"/>
          </w:tcPr>
          <w:p w14:paraId="3191F23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1673" w:type="dxa"/>
          </w:tcPr>
          <w:p w14:paraId="470661A7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20" w:type="dxa"/>
          </w:tcPr>
          <w:p w14:paraId="5ADD218D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705D0EE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N)</w:t>
            </w:r>
          </w:p>
        </w:tc>
      </w:tr>
      <w:tr w:rsidR="00EF6FD5" w:rsidRPr="00432495" w14:paraId="55AADC11" w14:textId="77777777" w:rsidTr="00D664B8">
        <w:trPr>
          <w:trHeight w:val="348"/>
          <w:jc w:val="center"/>
        </w:trPr>
        <w:tc>
          <w:tcPr>
            <w:tcW w:w="3938" w:type="dxa"/>
          </w:tcPr>
          <w:p w14:paraId="77CB4A29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673" w:type="dxa"/>
          </w:tcPr>
          <w:p w14:paraId="4CE901A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</w:tcPr>
          <w:p w14:paraId="21F04559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659" w:type="dxa"/>
          </w:tcPr>
          <w:p w14:paraId="19A1223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M)</w:t>
            </w:r>
          </w:p>
        </w:tc>
      </w:tr>
      <w:tr w:rsidR="00EF6FD5" w:rsidRPr="00432495" w14:paraId="0CE825C1" w14:textId="77777777" w:rsidTr="00D664B8">
        <w:trPr>
          <w:trHeight w:val="358"/>
          <w:jc w:val="center"/>
        </w:trPr>
        <w:tc>
          <w:tcPr>
            <w:tcW w:w="3938" w:type="dxa"/>
          </w:tcPr>
          <w:p w14:paraId="16C95F94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Reception</w:t>
            </w:r>
          </w:p>
        </w:tc>
        <w:tc>
          <w:tcPr>
            <w:tcW w:w="1673" w:type="dxa"/>
          </w:tcPr>
          <w:p w14:paraId="46647DB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0" w:type="dxa"/>
          </w:tcPr>
          <w:p w14:paraId="1837C43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659" w:type="dxa"/>
          </w:tcPr>
          <w:p w14:paraId="2E6FAA61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M)</w:t>
            </w:r>
          </w:p>
        </w:tc>
      </w:tr>
      <w:tr w:rsidR="00EF6FD5" w:rsidRPr="00432495" w14:paraId="1EB152AE" w14:textId="77777777" w:rsidTr="00D664B8">
        <w:trPr>
          <w:trHeight w:val="348"/>
          <w:jc w:val="center"/>
        </w:trPr>
        <w:tc>
          <w:tcPr>
            <w:tcW w:w="3938" w:type="dxa"/>
          </w:tcPr>
          <w:p w14:paraId="40FD20C6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Running with ball</w:t>
            </w:r>
          </w:p>
        </w:tc>
        <w:tc>
          <w:tcPr>
            <w:tcW w:w="1673" w:type="dxa"/>
          </w:tcPr>
          <w:p w14:paraId="49DF269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1220" w:type="dxa"/>
          </w:tcPr>
          <w:p w14:paraId="10D866D2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659" w:type="dxa"/>
          </w:tcPr>
          <w:p w14:paraId="58ED3259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M)</w:t>
            </w:r>
          </w:p>
        </w:tc>
      </w:tr>
      <w:tr w:rsidR="00EF6FD5" w:rsidRPr="00432495" w14:paraId="33BA9D19" w14:textId="77777777" w:rsidTr="00D664B8">
        <w:trPr>
          <w:trHeight w:val="348"/>
          <w:jc w:val="center"/>
        </w:trPr>
        <w:tc>
          <w:tcPr>
            <w:tcW w:w="3938" w:type="dxa"/>
          </w:tcPr>
          <w:p w14:paraId="13BDA89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 xml:space="preserve">Sh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f </w:t>
            </w: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673" w:type="dxa"/>
          </w:tcPr>
          <w:p w14:paraId="6DF9785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</w:tcPr>
          <w:p w14:paraId="168B0A3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6F127FB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432495" w14:paraId="074BF503" w14:textId="77777777" w:rsidTr="00D664B8">
        <w:trPr>
          <w:trHeight w:val="358"/>
          <w:jc w:val="center"/>
        </w:trPr>
        <w:tc>
          <w:tcPr>
            <w:tcW w:w="3938" w:type="dxa"/>
          </w:tcPr>
          <w:p w14:paraId="1929874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Shot on target</w:t>
            </w:r>
          </w:p>
        </w:tc>
        <w:tc>
          <w:tcPr>
            <w:tcW w:w="1673" w:type="dxa"/>
          </w:tcPr>
          <w:p w14:paraId="69365A72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0" w:type="dxa"/>
          </w:tcPr>
          <w:p w14:paraId="6538AA1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49E23D06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N)</w:t>
            </w:r>
          </w:p>
        </w:tc>
      </w:tr>
      <w:tr w:rsidR="00EF6FD5" w:rsidRPr="00432495" w14:paraId="44122BAA" w14:textId="77777777" w:rsidTr="00D664B8">
        <w:trPr>
          <w:trHeight w:val="348"/>
          <w:jc w:val="center"/>
        </w:trPr>
        <w:tc>
          <w:tcPr>
            <w:tcW w:w="3938" w:type="dxa"/>
          </w:tcPr>
          <w:p w14:paraId="080321CD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Foul direct</w:t>
            </w:r>
          </w:p>
        </w:tc>
        <w:tc>
          <w:tcPr>
            <w:tcW w:w="1673" w:type="dxa"/>
          </w:tcPr>
          <w:p w14:paraId="7B34614D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</w:tcPr>
          <w:p w14:paraId="2385D124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5FB529D1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432495" w14:paraId="57053DDE" w14:textId="77777777" w:rsidTr="00D664B8">
        <w:trPr>
          <w:trHeight w:val="358"/>
          <w:jc w:val="center"/>
        </w:trPr>
        <w:tc>
          <w:tcPr>
            <w:tcW w:w="3938" w:type="dxa"/>
          </w:tcPr>
          <w:p w14:paraId="0821F273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Out for corner</w:t>
            </w:r>
          </w:p>
        </w:tc>
        <w:tc>
          <w:tcPr>
            <w:tcW w:w="1673" w:type="dxa"/>
          </w:tcPr>
          <w:p w14:paraId="195EE984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1220" w:type="dxa"/>
          </w:tcPr>
          <w:p w14:paraId="69312838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659" w:type="dxa"/>
          </w:tcPr>
          <w:p w14:paraId="1DE0E02F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432495" w14:paraId="659E7252" w14:textId="77777777" w:rsidTr="00D664B8">
        <w:trPr>
          <w:trHeight w:val="348"/>
          <w:jc w:val="center"/>
        </w:trPr>
        <w:tc>
          <w:tcPr>
            <w:tcW w:w="3938" w:type="dxa"/>
          </w:tcPr>
          <w:p w14:paraId="7F2362D5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Out for goal kick</w:t>
            </w:r>
          </w:p>
        </w:tc>
        <w:tc>
          <w:tcPr>
            <w:tcW w:w="1673" w:type="dxa"/>
          </w:tcPr>
          <w:p w14:paraId="0B9388E2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20" w:type="dxa"/>
          </w:tcPr>
          <w:p w14:paraId="35F6F13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14:paraId="5D8F82EC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N)</w:t>
            </w:r>
          </w:p>
        </w:tc>
      </w:tr>
      <w:tr w:rsidR="00EF6FD5" w:rsidRPr="00432495" w14:paraId="255BAB29" w14:textId="77777777" w:rsidTr="00D664B8">
        <w:trPr>
          <w:trHeight w:val="348"/>
          <w:jc w:val="center"/>
        </w:trPr>
        <w:tc>
          <w:tcPr>
            <w:tcW w:w="3938" w:type="dxa"/>
            <w:tcBorders>
              <w:bottom w:val="nil"/>
            </w:tcBorders>
          </w:tcPr>
          <w:p w14:paraId="0A94A4C9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al</w:t>
            </w:r>
          </w:p>
        </w:tc>
        <w:tc>
          <w:tcPr>
            <w:tcW w:w="1673" w:type="dxa"/>
            <w:tcBorders>
              <w:bottom w:val="nil"/>
            </w:tcBorders>
          </w:tcPr>
          <w:p w14:paraId="03826334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bottom w:val="nil"/>
            </w:tcBorders>
          </w:tcPr>
          <w:p w14:paraId="3C246D80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9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bottom w:val="nil"/>
            </w:tcBorders>
          </w:tcPr>
          <w:p w14:paraId="5C899666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4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</w:tr>
      <w:tr w:rsidR="00EF6FD5" w:rsidRPr="00432495" w14:paraId="7CB7E330" w14:textId="77777777" w:rsidTr="00D664B8">
        <w:trPr>
          <w:trHeight w:val="348"/>
          <w:jc w:val="center"/>
        </w:trPr>
        <w:tc>
          <w:tcPr>
            <w:tcW w:w="3938" w:type="dxa"/>
            <w:tcBorders>
              <w:top w:val="nil"/>
              <w:bottom w:val="single" w:sz="12" w:space="0" w:color="auto"/>
            </w:tcBorders>
          </w:tcPr>
          <w:p w14:paraId="48C21125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Offside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</w:tcPr>
          <w:p w14:paraId="58189CB2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434033DA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5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11120E36" w14:textId="77777777" w:rsidR="00EF6FD5" w:rsidRPr="00432495" w:rsidRDefault="00EF6FD5" w:rsidP="00D664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N)</w:t>
            </w:r>
          </w:p>
        </w:tc>
      </w:tr>
      <w:tr w:rsidR="00EF6FD5" w:rsidRPr="009D7504" w14:paraId="70C5E67C" w14:textId="77777777" w:rsidTr="00D664B8">
        <w:trPr>
          <w:trHeight w:val="348"/>
          <w:jc w:val="center"/>
        </w:trPr>
        <w:tc>
          <w:tcPr>
            <w:tcW w:w="8490" w:type="dxa"/>
            <w:gridSpan w:val="4"/>
            <w:tcBorders>
              <w:top w:val="single" w:sz="12" w:space="0" w:color="auto"/>
              <w:bottom w:val="nil"/>
            </w:tcBorders>
          </w:tcPr>
          <w:p w14:paraId="3593A3C5" w14:textId="77777777" w:rsidR="00EF6FD5" w:rsidRPr="003A041A" w:rsidRDefault="00EF6FD5" w:rsidP="00D664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A041A">
              <w:rPr>
                <w:rFonts w:ascii="Times New Roman" w:hAnsi="Times New Roman" w:cs="Times New Roman"/>
                <w:szCs w:val="21"/>
              </w:rPr>
              <w:t xml:space="preserve">Note: ESI= effect size interpretation;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C457E2">
              <w:rPr>
                <w:rFonts w:ascii="Times New Roman" w:hAnsi="Times New Roman" w:cs="Times New Roman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szCs w:val="21"/>
              </w:rPr>
              <w:t>negligible</w:t>
            </w:r>
            <w:r w:rsidRPr="00C457E2"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 xml:space="preserve">W= weak; </w:t>
            </w:r>
            <w:r w:rsidRPr="00C457E2">
              <w:rPr>
                <w:rFonts w:ascii="Times New Roman" w:hAnsi="Times New Roman" w:cs="Times New Roman"/>
                <w:szCs w:val="21"/>
              </w:rPr>
              <w:t xml:space="preserve">M= </w:t>
            </w:r>
            <w:r>
              <w:rPr>
                <w:rFonts w:ascii="Times New Roman" w:hAnsi="Times New Roman" w:cs="Times New Roman"/>
                <w:szCs w:val="21"/>
              </w:rPr>
              <w:t>moderate; S= strong; V= very strong</w:t>
            </w:r>
            <w:r w:rsidRPr="00C457E2">
              <w:rPr>
                <w:rFonts w:ascii="Times New Roman" w:hAnsi="Times New Roman" w:cs="Times New Roman"/>
                <w:szCs w:val="21"/>
              </w:rPr>
              <w:t>.</w:t>
            </w:r>
          </w:p>
          <w:p w14:paraId="7BFE95CD" w14:textId="77777777" w:rsidR="00EF6FD5" w:rsidRPr="009D7504" w:rsidRDefault="00EF6FD5" w:rsidP="00D664B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D5F8D8F" w14:textId="77777777" w:rsidR="00EF6FD5" w:rsidRPr="00EF6FD5" w:rsidRDefault="00EF6FD5">
      <w:pPr>
        <w:rPr>
          <w:rFonts w:hint="eastAsia"/>
        </w:rPr>
      </w:pPr>
    </w:p>
    <w:sectPr w:rsidR="00EF6FD5" w:rsidRPr="00EF6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D5"/>
    <w:rsid w:val="00991CB3"/>
    <w:rsid w:val="00E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2AFAF"/>
  <w15:chartTrackingRefBased/>
  <w15:docId w15:val="{A2DB8E3B-AD46-4D74-8C61-6BEEAAC3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进颖</dc:creator>
  <cp:keywords/>
  <dc:description/>
  <cp:lastModifiedBy>蒋 进颖</cp:lastModifiedBy>
  <cp:revision>1</cp:revision>
  <dcterms:created xsi:type="dcterms:W3CDTF">2022-03-31T03:01:00Z</dcterms:created>
  <dcterms:modified xsi:type="dcterms:W3CDTF">2022-03-31T03:03:00Z</dcterms:modified>
</cp:coreProperties>
</file>